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8F8B32" w14:textId="77777777" w:rsidR="0084349B" w:rsidRPr="00C71DB0" w:rsidRDefault="0084349B" w:rsidP="0084349B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M</w:t>
      </w:r>
      <w:r w:rsidRPr="00C71DB0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achine learning-based prediction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of</w:t>
      </w:r>
      <w:r w:rsidRPr="00C71DB0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 acute kidney injury after nephrectomy in patients with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renal cell carcinoma</w:t>
      </w:r>
    </w:p>
    <w:p w14:paraId="19DBD74E" w14:textId="77777777" w:rsidR="0084349B" w:rsidRPr="00C71DB0" w:rsidRDefault="0084349B" w:rsidP="0084349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F9285" w14:textId="77777777" w:rsidR="0084349B" w:rsidRPr="00C71DB0" w:rsidRDefault="0084349B" w:rsidP="0084349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Yeonhee Lee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iwon Ry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75ACF">
        <w:rPr>
          <w:rFonts w:ascii="Times New Roman" w:hAnsi="Times New Roman" w:cs="Times New Roman"/>
          <w:color w:val="000000" w:themeColor="text1"/>
          <w:sz w:val="24"/>
          <w:szCs w:val="24"/>
        </w:rPr>
        <w:t>Min Woo Kang</w:t>
      </w:r>
      <w:r w:rsidRPr="00057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75ACF">
        <w:rPr>
          <w:rFonts w:ascii="Times New Roman" w:hAnsi="Times New Roman" w:cs="Times New Roman"/>
          <w:color w:val="000000" w:themeColor="text1"/>
          <w:sz w:val="24"/>
          <w:szCs w:val="24"/>
        </w:rPr>
        <w:t>Kyung Ha Se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75ACF">
        <w:rPr>
          <w:rFonts w:ascii="Times New Roman" w:hAnsi="Times New Roman" w:cs="Times New Roman"/>
          <w:color w:val="000000" w:themeColor="text1"/>
          <w:sz w:val="24"/>
          <w:szCs w:val="24"/>
        </w:rPr>
        <w:t>Jayoun Ki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ngyo Su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g Chul Kim</w:t>
      </w:r>
      <w:r w:rsidRPr="006D01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Dong Ki Kim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, Kook-Hwan Oh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, Kwon Wook Joo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, Yon Su Kim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ang Wook Je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ng Chul Le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ol Kwak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B332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Sejoong Kim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6</w:t>
      </w:r>
      <w:r w:rsidRPr="001B332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, Seung Seok Han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B332F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6B904ABC" w14:textId="77777777" w:rsidR="00317126" w:rsidRPr="00130C29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900835" w14:textId="77777777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1DB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Seoul National University College of Medicine, Seoul, Korea</w:t>
      </w:r>
    </w:p>
    <w:p w14:paraId="4597A11C" w14:textId="22F4076C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6EB9">
        <w:rPr>
          <w:rFonts w:ascii="Times New Roman" w:hAnsi="Times New Roman" w:cs="Times New Roman"/>
          <w:color w:val="000000" w:themeColor="text1"/>
          <w:sz w:val="24"/>
          <w:szCs w:val="24"/>
        </w:rPr>
        <w:t>Uijeongbu Eulji Medical Center, Eulji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Gyeonggi-do, Korea</w:t>
      </w:r>
    </w:p>
    <w:p w14:paraId="650C906D" w14:textId="77777777" w:rsidR="00317126" w:rsidRPr="00C71DB0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Department of Internal Medicine, Seoul National University Bundang Hospital, Gyeonggi-do, Korea</w:t>
      </w:r>
    </w:p>
    <w:p w14:paraId="2E0D9CF6" w14:textId="77777777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Medical Research Collaborating Center, Seoul National University Hospital, Seoul, Korea</w:t>
      </w:r>
    </w:p>
    <w:p w14:paraId="5B4B4A67" w14:textId="77777777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Urology, Seoul National University College of Medicine, Seoul, Korea</w:t>
      </w:r>
    </w:p>
    <w:p w14:paraId="727244BB" w14:textId="77777777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er for artificial intelligence in healthcare, </w:t>
      </w:r>
      <w:r w:rsidRPr="00C71DB0">
        <w:rPr>
          <w:rFonts w:ascii="Times New Roman" w:hAnsi="Times New Roman" w:cs="Times New Roman"/>
          <w:color w:val="000000" w:themeColor="text1"/>
          <w:sz w:val="24"/>
          <w:szCs w:val="24"/>
        </w:rPr>
        <w:t>Seoul National University Bundang Hospital, Gyeonggi-do, Korea</w:t>
      </w:r>
    </w:p>
    <w:p w14:paraId="012AE0AC" w14:textId="77777777" w:rsidR="00317126" w:rsidRDefault="00317126" w:rsidP="0031712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332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-corresponding authors</w:t>
      </w:r>
    </w:p>
    <w:p w14:paraId="0DEE830A" w14:textId="77777777" w:rsidR="00557A65" w:rsidRDefault="00557A65" w:rsidP="00B8655F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  <w:sectPr w:rsidR="00557A65" w:rsidSect="007939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A25A5ED" w14:textId="16747D10" w:rsidR="00B8655F" w:rsidRPr="00F67266" w:rsidRDefault="00B8655F" w:rsidP="00B8655F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05F5B">
        <w:rPr>
          <w:rFonts w:ascii="Times New Roman" w:hAnsi="Times New Roman" w:cs="Times New Roman"/>
          <w:b/>
          <w:sz w:val="28"/>
          <w:szCs w:val="28"/>
        </w:rPr>
        <w:lastRenderedPageBreak/>
        <w:t>Supplementary data</w:t>
      </w:r>
      <w:r w:rsidRPr="008334F7">
        <w:rPr>
          <w:rFonts w:ascii="Times New Roman" w:hAnsi="Times New Roman" w:cs="Times New Roman"/>
          <w:b/>
          <w:sz w:val="28"/>
          <w:szCs w:val="28"/>
        </w:rPr>
        <w:t xml:space="preserve"> table of contents</w:t>
      </w:r>
    </w:p>
    <w:p w14:paraId="015B3FA8" w14:textId="77777777" w:rsidR="00B8655F" w:rsidRPr="0025320A" w:rsidRDefault="00B8655F" w:rsidP="00B8655F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</w:p>
    <w:p w14:paraId="291D3C26" w14:textId="77777777" w:rsidR="00B8655F" w:rsidRDefault="00B8655F" w:rsidP="00B865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Malgun Gothic" w:hAnsi="Times New Roman" w:cs="Times New Roman"/>
          <w:sz w:val="24"/>
          <w:szCs w:val="24"/>
        </w:rPr>
        <w:t>R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isk factors </w:t>
      </w:r>
      <w:r>
        <w:rPr>
          <w:rFonts w:ascii="Times New Roman" w:eastAsia="Malgun Gothic" w:hAnsi="Times New Roman" w:cs="Times New Roman"/>
          <w:sz w:val="24"/>
          <w:szCs w:val="24"/>
        </w:rPr>
        <w:t>for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acute kidney injury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 after nephrectomy in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the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logistic regression</w:t>
      </w:r>
      <w:r>
        <w:rPr>
          <w:rFonts w:ascii="Times New Roman" w:eastAsia="Malgun Gothic" w:hAnsi="Times New Roman" w:cs="Times New Roman"/>
          <w:sz w:val="24"/>
          <w:szCs w:val="24"/>
        </w:rPr>
        <w:t>-scoring</w:t>
      </w:r>
      <w:r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>model</w:t>
      </w:r>
    </w:p>
    <w:p w14:paraId="082FED83" w14:textId="44B67B7E" w:rsidR="00B8655F" w:rsidRDefault="00B8655F" w:rsidP="00B865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 xml:space="preserve">2. 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Simplified index in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>logistic regression</w:t>
      </w:r>
      <w:r>
        <w:rPr>
          <w:rFonts w:ascii="Times New Roman" w:eastAsia="Malgun Gothic" w:hAnsi="Times New Roman" w:cs="Times New Roman"/>
          <w:sz w:val="24"/>
          <w:szCs w:val="24"/>
        </w:rPr>
        <w:t>-scoring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model</w:t>
      </w:r>
    </w:p>
    <w:p w14:paraId="31B77689" w14:textId="77777777" w:rsidR="00B8655F" w:rsidRPr="00D05F5B" w:rsidRDefault="00B8655F" w:rsidP="00B865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537E18" w14:textId="04C77271" w:rsidR="00B8655F" w:rsidRDefault="00B8655F" w:rsidP="00B8655F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redicted risk of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>acute kidney injury</w:t>
      </w:r>
      <w:r w:rsidRPr="00534B48">
        <w:rPr>
          <w:rFonts w:ascii="Times New Roman" w:eastAsia="Malgun Gothic" w:hAnsi="Times New Roman" w:cs="Times New Roman"/>
          <w:sz w:val="24"/>
          <w:szCs w:val="24"/>
        </w:rPr>
        <w:t xml:space="preserve"> according to </w:t>
      </w:r>
      <w:r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Malgun Gothic" w:hAnsi="Times New Roman" w:cs="Times New Roman"/>
          <w:sz w:val="24"/>
          <w:szCs w:val="24"/>
        </w:rPr>
        <w:t>scores of the logistic regression-scoring model</w:t>
      </w:r>
      <w:r>
        <w:rPr>
          <w:rFonts w:ascii="Times New Roman" w:eastAsia="Malgun Gothic" w:hAnsi="Times New Roman" w:cs="Times New Roman" w:hint="eastAsia"/>
          <w:sz w:val="24"/>
          <w:szCs w:val="24"/>
          <w:lang w:val="en"/>
        </w:rPr>
        <w:t>. AKI, acute kidney injury.</w:t>
      </w:r>
    </w:p>
    <w:p w14:paraId="73D49280" w14:textId="77777777" w:rsidR="00B8655F" w:rsidRDefault="00B8655F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6B936EBF" w14:textId="11D09BA4" w:rsidR="00534B48" w:rsidRPr="00534B48" w:rsidRDefault="00B8655F" w:rsidP="00534B4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80FD5">
        <w:rPr>
          <w:rFonts w:ascii="Times New Roman" w:hAnsi="Times New Roman" w:cs="Times New Roman"/>
          <w:sz w:val="24"/>
          <w:szCs w:val="24"/>
        </w:rPr>
        <w:t>1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. </w:t>
      </w:r>
      <w:r w:rsidR="00DC2DB0">
        <w:rPr>
          <w:rFonts w:ascii="Times New Roman" w:eastAsia="Malgun Gothic" w:hAnsi="Times New Roman" w:cs="Times New Roman"/>
          <w:sz w:val="24"/>
          <w:szCs w:val="24"/>
        </w:rPr>
        <w:t>R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isk factors </w:t>
      </w:r>
      <w:r w:rsidR="009B15FF">
        <w:rPr>
          <w:rFonts w:ascii="Times New Roman" w:eastAsia="Malgun Gothic" w:hAnsi="Times New Roman" w:cs="Times New Roman"/>
          <w:sz w:val="24"/>
          <w:szCs w:val="24"/>
        </w:rPr>
        <w:t>for</w:t>
      </w:r>
      <w:r w:rsidR="009B15FF"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>acute kidney injury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 after nephrectomy in 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>the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>logistic regression</w:t>
      </w:r>
      <w:r w:rsidR="00A722C0">
        <w:rPr>
          <w:rFonts w:ascii="Times New Roman" w:eastAsia="Malgun Gothic" w:hAnsi="Times New Roman" w:cs="Times New Roman"/>
          <w:sz w:val="24"/>
          <w:szCs w:val="24"/>
        </w:rPr>
        <w:t>-scoring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>mode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477"/>
        <w:gridCol w:w="3327"/>
        <w:gridCol w:w="1438"/>
      </w:tblGrid>
      <w:tr w:rsidR="00534B48" w:rsidRPr="00597617" w14:paraId="44BAA6C2" w14:textId="77777777" w:rsidTr="00DC2DB0">
        <w:trPr>
          <w:trHeight w:val="397"/>
        </w:trPr>
        <w:tc>
          <w:tcPr>
            <w:tcW w:w="2422" w:type="pct"/>
            <w:tcBorders>
              <w:top w:val="single" w:sz="8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20C7AB1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800" w:type="pct"/>
            <w:tcBorders>
              <w:top w:val="single" w:sz="8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03CBA1F6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iCs/>
                <w:szCs w:val="20"/>
              </w:rPr>
              <w:t>Coefficient (95% CI)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6" w:space="0" w:color="000000"/>
            </w:tcBorders>
            <w:shd w:val="clear" w:color="auto" w:fill="auto"/>
            <w:vAlign w:val="center"/>
          </w:tcPr>
          <w:p w14:paraId="3610FCAF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P</w:t>
            </w:r>
            <w:r w:rsidRPr="00597617">
              <w:rPr>
                <w:rFonts w:ascii="Times New Roman" w:eastAsia="Malgun Gothic" w:hAnsi="Times New Roman" w:cs="Times New Roman"/>
                <w:iCs/>
                <w:szCs w:val="20"/>
              </w:rPr>
              <w:t xml:space="preserve"> value</w:t>
            </w:r>
          </w:p>
        </w:tc>
      </w:tr>
      <w:tr w:rsidR="00534B48" w:rsidRPr="00597617" w14:paraId="6EA68C65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479C2A81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Male (vs. female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4D178263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1.040 (0.815–1.266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9F1DC8B" w14:textId="77777777" w:rsidR="00534B48" w:rsidRPr="00597617" w:rsidRDefault="00534B48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&lt;0.001</w:t>
            </w:r>
          </w:p>
        </w:tc>
      </w:tr>
      <w:tr w:rsidR="003675D5" w:rsidRPr="00597617" w14:paraId="2144DAFC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40D42373" w14:textId="3A82D538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Diabetes mellitus (vs. none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2560BC22" w14:textId="483A8B6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33 (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038–0.62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B1E3787" w14:textId="0902C1E4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026</w:t>
            </w:r>
          </w:p>
        </w:tc>
      </w:tr>
      <w:tr w:rsidR="003675D5" w:rsidRPr="00597617" w14:paraId="0646553D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68C841B1" w14:textId="49D508A4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Hypertension (vs. none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658D1D48" w14:textId="0CB959FE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1 (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220–0.66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1A94844" w14:textId="3DBE13A8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&lt;0.001</w:t>
            </w:r>
          </w:p>
        </w:tc>
      </w:tr>
      <w:tr w:rsidR="003675D5" w:rsidRPr="00597617" w14:paraId="33546E6D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0664FEF9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Radical nephrectomy (vs. partial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6B9648BB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1.946 (1.721–2.17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F712990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&lt;0.001</w:t>
            </w:r>
          </w:p>
        </w:tc>
      </w:tr>
      <w:tr w:rsidR="003675D5" w:rsidRPr="00597617" w14:paraId="05FF6D22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491D21D7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Tumor size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7DA81190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33B6C710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675D5" w:rsidRPr="00597617" w14:paraId="73923AA7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330A6D4C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≤4 cm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320FBC13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Reference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20AEF8F9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675D5" w:rsidRPr="00597617" w14:paraId="3ED3331C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4BE0FC79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4–7 cm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114285B4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287 (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059–0.514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00FF267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013</w:t>
            </w:r>
          </w:p>
        </w:tc>
      </w:tr>
      <w:tr w:rsidR="003675D5" w:rsidRPr="00597617" w14:paraId="105F06D9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475C7CE8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7–10 cm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4230B1EA" w14:textId="015C0852" w:rsidR="003675D5" w:rsidRPr="00597617" w:rsidRDefault="003675D5" w:rsidP="002F0A3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376 (</w:t>
            </w:r>
            <w:r w:rsidR="002F0A38" w:rsidRPr="0059761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085–0.838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1262B7B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110</w:t>
            </w:r>
          </w:p>
        </w:tc>
      </w:tr>
      <w:tr w:rsidR="003675D5" w:rsidRPr="00597617" w14:paraId="4355E556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28965B4C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597617">
              <w:rPr>
                <w:rFonts w:ascii="Times New Roman" w:eastAsia="Malgun Gothic" w:hAnsi="Times New Roman" w:cs="Times New Roman"/>
                <w:iCs/>
                <w:szCs w:val="20"/>
              </w:rPr>
              <w:t>≥10 cm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2B392962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1.335 (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664–2.007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AF565F9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&lt;0.001</w:t>
            </w:r>
          </w:p>
        </w:tc>
      </w:tr>
      <w:tr w:rsidR="003675D5" w:rsidRPr="00597617" w14:paraId="4C58A731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514BF2F3" w14:textId="4F6A14BE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Total </w:t>
            </w:r>
            <w:r>
              <w:rPr>
                <w:rFonts w:ascii="Times New Roman" w:eastAsia="Malgun Gothic" w:hAnsi="Times New Roman" w:cs="Times New Roman"/>
                <w:szCs w:val="20"/>
              </w:rPr>
              <w:t>operation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time (per 1 hour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69B444E4" w14:textId="31DAB46D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165 (0.070–0.261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3C3DF41" w14:textId="2E487ADD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&lt;0.001</w:t>
            </w:r>
          </w:p>
        </w:tc>
      </w:tr>
      <w:tr w:rsidR="003675D5" w:rsidRPr="00597617" w14:paraId="6A1E25EA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0012CFD5" w14:textId="2D9E2BC8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Intraoperative transfusion (vs. none)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6CBBC75D" w14:textId="7C50DA4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475 (0.021–0.929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ADC2256" w14:textId="44D2CC1B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040</w:t>
            </w:r>
          </w:p>
        </w:tc>
      </w:tr>
      <w:tr w:rsidR="003675D5" w:rsidRPr="00597617" w14:paraId="67017D1B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21A178C5" w14:textId="22F4B403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Estimated glomerular filtration rate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4AA2F395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778" w:type="pct"/>
            <w:shd w:val="clear" w:color="auto" w:fill="auto"/>
            <w:vAlign w:val="center"/>
          </w:tcPr>
          <w:p w14:paraId="6867890C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675D5" w:rsidRPr="00597617" w14:paraId="42A76986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3F29564A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597617">
              <w:rPr>
                <w:rFonts w:ascii="Times New Roman" w:eastAsia="Malgun Gothic" w:hAnsi="Times New Roman" w:cs="Times New Roman"/>
                <w:iCs/>
                <w:szCs w:val="20"/>
              </w:rPr>
              <w:t xml:space="preserve">≥90 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ml/min/1.73 m</w:t>
            </w:r>
            <w:r w:rsidRPr="0059761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2FE03AC9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Reference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83C0C0F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675D5" w:rsidRPr="00597617" w14:paraId="18D7C12F" w14:textId="77777777" w:rsidTr="00DC2DB0">
        <w:trPr>
          <w:trHeight w:val="397"/>
        </w:trPr>
        <w:tc>
          <w:tcPr>
            <w:tcW w:w="2422" w:type="pct"/>
            <w:tcBorders>
              <w:right w:val="nil"/>
            </w:tcBorders>
            <w:shd w:val="clear" w:color="auto" w:fill="auto"/>
            <w:vAlign w:val="center"/>
          </w:tcPr>
          <w:p w14:paraId="2B881DDC" w14:textId="16333C8C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≥60 and &lt;90 ml/min/1.73 m</w:t>
            </w:r>
            <w:r w:rsidRPr="0059761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800" w:type="pct"/>
            <w:tcBorders>
              <w:left w:val="nil"/>
            </w:tcBorders>
            <w:shd w:val="clear" w:color="auto" w:fill="auto"/>
            <w:vAlign w:val="center"/>
          </w:tcPr>
          <w:p w14:paraId="1FEE5525" w14:textId="7E080516" w:rsidR="003675D5" w:rsidRPr="00597617" w:rsidRDefault="003675D5" w:rsidP="002F0A3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96 (</w:t>
            </w:r>
            <w:r w:rsidR="002F0A38" w:rsidRPr="0059761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124–0.315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5452637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392</w:t>
            </w:r>
          </w:p>
        </w:tc>
      </w:tr>
      <w:tr w:rsidR="003675D5" w:rsidRPr="00597617" w14:paraId="701309B4" w14:textId="77777777" w:rsidTr="002F0A38">
        <w:trPr>
          <w:trHeight w:val="397"/>
        </w:trPr>
        <w:tc>
          <w:tcPr>
            <w:tcW w:w="2422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1ADA34" w14:textId="46A686A0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≥30 and &lt;60 ml/min/1.73 m</w:t>
            </w:r>
            <w:r w:rsidRPr="0059761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80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931C439" w14:textId="781683F5" w:rsidR="003675D5" w:rsidRPr="00597617" w:rsidRDefault="003675D5" w:rsidP="002F0A38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76 (</w:t>
            </w:r>
            <w:r w:rsidR="002F0A38" w:rsidRPr="0059761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260–0.411)</w:t>
            </w:r>
          </w:p>
        </w:tc>
        <w:tc>
          <w:tcPr>
            <w:tcW w:w="778" w:type="pct"/>
            <w:tcBorders>
              <w:bottom w:val="nil"/>
            </w:tcBorders>
            <w:shd w:val="clear" w:color="auto" w:fill="auto"/>
            <w:vAlign w:val="center"/>
          </w:tcPr>
          <w:p w14:paraId="7541958C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658</w:t>
            </w:r>
          </w:p>
        </w:tc>
      </w:tr>
      <w:tr w:rsidR="003675D5" w:rsidRPr="00597617" w14:paraId="772994A6" w14:textId="77777777" w:rsidTr="002F0A38">
        <w:trPr>
          <w:trHeight w:val="397"/>
        </w:trPr>
        <w:tc>
          <w:tcPr>
            <w:tcW w:w="24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82352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 xml:space="preserve">  &lt;30 ml/min/1.73 m</w:t>
            </w:r>
            <w:r w:rsidRPr="00597617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1FCE0B" w14:textId="77777777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color w:val="000000"/>
                <w:szCs w:val="20"/>
              </w:rPr>
              <w:t>1.481 (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0.237–2.726)</w:t>
            </w:r>
          </w:p>
        </w:tc>
        <w:tc>
          <w:tcPr>
            <w:tcW w:w="7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3039E4" w14:textId="7D8771B3" w:rsidR="003675D5" w:rsidRPr="00597617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0.019</w:t>
            </w:r>
          </w:p>
        </w:tc>
      </w:tr>
    </w:tbl>
    <w:p w14:paraId="491D19E4" w14:textId="77777777" w:rsidR="00534B48" w:rsidRPr="00534B48" w:rsidRDefault="00534B48" w:rsidP="00534B4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00824266" w14:textId="3E1FF7D4" w:rsidR="00534B48" w:rsidRPr="00534B48" w:rsidRDefault="00534B48" w:rsidP="00534B4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34B48">
        <w:rPr>
          <w:rFonts w:ascii="Times New Roman" w:eastAsia="Malgun Gothic" w:hAnsi="Times New Roman" w:cs="Times New Roman"/>
          <w:sz w:val="24"/>
          <w:szCs w:val="24"/>
        </w:rPr>
        <w:t>Abbreviations: CI, confidence interval.</w:t>
      </w:r>
    </w:p>
    <w:p w14:paraId="16391D50" w14:textId="77777777" w:rsidR="00597617" w:rsidRPr="00597617" w:rsidRDefault="00597617" w:rsidP="00534B48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  <w:sectPr w:rsidR="00597617" w:rsidRPr="00597617" w:rsidSect="007939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400E1E2" w14:textId="73ECB579" w:rsidR="00534B48" w:rsidRPr="00534B48" w:rsidRDefault="00B8655F" w:rsidP="00597617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>Table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 xml:space="preserve"> S2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. Simplified index in 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>logistic regression</w:t>
      </w:r>
      <w:r w:rsidR="00A722C0">
        <w:rPr>
          <w:rFonts w:ascii="Times New Roman" w:eastAsia="Malgun Gothic" w:hAnsi="Times New Roman" w:cs="Times New Roman"/>
          <w:sz w:val="24"/>
          <w:szCs w:val="24"/>
        </w:rPr>
        <w:t>-scoring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597617">
        <w:rPr>
          <w:rFonts w:ascii="Times New Roman" w:eastAsia="Malgun Gothic" w:hAnsi="Times New Roman" w:cs="Times New Roman" w:hint="eastAsia"/>
          <w:sz w:val="24"/>
          <w:szCs w:val="24"/>
        </w:rPr>
        <w:t>model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431"/>
        <w:gridCol w:w="2811"/>
      </w:tblGrid>
      <w:tr w:rsidR="00534B48" w:rsidRPr="00534B48" w14:paraId="2331C484" w14:textId="77777777" w:rsidTr="00597617">
        <w:trPr>
          <w:trHeight w:val="397"/>
        </w:trPr>
        <w:tc>
          <w:tcPr>
            <w:tcW w:w="3479" w:type="pc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74545C" w14:textId="77777777" w:rsidR="00534B48" w:rsidRPr="00534B48" w:rsidRDefault="00534B48" w:rsidP="00AD61CC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auto"/>
            <w:vAlign w:val="center"/>
          </w:tcPr>
          <w:p w14:paraId="2BD4F117" w14:textId="59949F79" w:rsidR="00534B48" w:rsidRPr="00534B48" w:rsidRDefault="00597617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Cs/>
                <w:szCs w:val="20"/>
              </w:rPr>
            </w:pPr>
            <w:r>
              <w:rPr>
                <w:rFonts w:ascii="Times New Roman" w:eastAsia="Malgun Gothic" w:hAnsi="Times New Roman" w:cs="Times New Roman"/>
                <w:iCs/>
                <w:szCs w:val="20"/>
              </w:rPr>
              <w:t>Points</w:t>
            </w:r>
          </w:p>
        </w:tc>
      </w:tr>
      <w:tr w:rsidR="00534B48" w:rsidRPr="00534B48" w14:paraId="45C5119D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474CC888" w14:textId="3A7F9E63" w:rsidR="00534B48" w:rsidRPr="00534B48" w:rsidRDefault="00DC2DB0" w:rsidP="00DC2DB0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Male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67B5D54E" w14:textId="77777777" w:rsidR="00534B48" w:rsidRPr="00534B48" w:rsidRDefault="00534B48" w:rsidP="00AD61CC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14</w:t>
            </w:r>
          </w:p>
        </w:tc>
      </w:tr>
      <w:tr w:rsidR="003675D5" w:rsidRPr="00534B48" w14:paraId="25118ECE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7876584B" w14:textId="31C987B2" w:rsidR="003675D5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Diabetes mellitus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6F2622CA" w14:textId="1B67866B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</w:tr>
      <w:tr w:rsidR="003675D5" w:rsidRPr="00534B48" w14:paraId="5AFC0724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7054C600" w14:textId="6D9C66AC" w:rsidR="003675D5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Hypertension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7F3CCFC7" w14:textId="241BD058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6</w:t>
            </w:r>
          </w:p>
        </w:tc>
      </w:tr>
      <w:tr w:rsidR="003675D5" w:rsidRPr="00534B48" w14:paraId="18C4B380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34418CAD" w14:textId="1ED60076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Radical nephrectomy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51BE9E1E" w14:textId="77777777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</w:tr>
      <w:tr w:rsidR="003675D5" w:rsidRPr="00534B48" w14:paraId="2A189EE1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4D26FDBB" w14:textId="7D04D47A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Tumor size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6BE0CCAB" w14:textId="005F984A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3675D5" w:rsidRPr="00534B48" w14:paraId="6770BADB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76327A14" w14:textId="78086985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="002F0A38" w:rsidRPr="00597617">
              <w:rPr>
                <w:rFonts w:ascii="Times New Roman" w:eastAsia="Malgun Gothic" w:hAnsi="Times New Roman" w:cs="Times New Roman"/>
                <w:szCs w:val="20"/>
              </w:rPr>
              <w:t>≤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>4 cm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0982512C" w14:textId="3D585271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0</w:t>
            </w:r>
          </w:p>
        </w:tc>
      </w:tr>
      <w:tr w:rsidR="003675D5" w:rsidRPr="00534B48" w14:paraId="64987550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0D93E0CD" w14:textId="07E60E4A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 xml:space="preserve">  4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>7 cm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7D23E1C0" w14:textId="77777777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4</w:t>
            </w:r>
          </w:p>
        </w:tc>
      </w:tr>
      <w:tr w:rsidR="003675D5" w:rsidRPr="00534B48" w14:paraId="6897CF5A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47D973ED" w14:textId="7A27AA47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 xml:space="preserve">  7</w:t>
            </w:r>
            <w:r w:rsidRPr="00597617">
              <w:rPr>
                <w:rFonts w:ascii="Times New Roman" w:eastAsia="Malgun Gothic" w:hAnsi="Times New Roman" w:cs="Times New Roman"/>
                <w:szCs w:val="20"/>
              </w:rPr>
              <w:t>–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>10 cm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7C411A38" w14:textId="77777777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5</w:t>
            </w:r>
          </w:p>
        </w:tc>
      </w:tr>
      <w:tr w:rsidR="003675D5" w:rsidRPr="00534B48" w14:paraId="17CE22C3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22FA9706" w14:textId="65DDA983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 xml:space="preserve">  </w:t>
            </w:r>
            <w:r w:rsidRPr="00534B48">
              <w:rPr>
                <w:rFonts w:ascii="Times New Roman" w:eastAsia="Malgun Gothic" w:hAnsi="Times New Roman" w:cs="Times New Roman"/>
                <w:iCs/>
                <w:szCs w:val="20"/>
              </w:rPr>
              <w:t>≥10 cm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0280872B" w14:textId="77777777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18</w:t>
            </w:r>
          </w:p>
        </w:tc>
      </w:tr>
      <w:tr w:rsidR="003675D5" w:rsidRPr="00534B48" w14:paraId="1A66CABD" w14:textId="77777777" w:rsidTr="00597617">
        <w:trPr>
          <w:trHeight w:val="397"/>
        </w:trPr>
        <w:tc>
          <w:tcPr>
            <w:tcW w:w="3479" w:type="pct"/>
            <w:tcBorders>
              <w:right w:val="nil"/>
            </w:tcBorders>
            <w:shd w:val="clear" w:color="auto" w:fill="auto"/>
            <w:vAlign w:val="center"/>
          </w:tcPr>
          <w:p w14:paraId="04EE212C" w14:textId="5A35093B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szCs w:val="20"/>
              </w:rPr>
              <w:t>Total operation time</w:t>
            </w:r>
            <w:r w:rsidR="009C63A0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="009C63A0" w:rsidRPr="00597617">
              <w:rPr>
                <w:rFonts w:ascii="Times New Roman" w:eastAsia="Malgun Gothic" w:hAnsi="Times New Roman" w:cs="Times New Roman"/>
                <w:szCs w:val="20"/>
              </w:rPr>
              <w:t>(per 1 hour)</w:t>
            </w:r>
          </w:p>
        </w:tc>
        <w:tc>
          <w:tcPr>
            <w:tcW w:w="1521" w:type="pct"/>
            <w:tcBorders>
              <w:left w:val="nil"/>
            </w:tcBorders>
            <w:shd w:val="clear" w:color="auto" w:fill="auto"/>
            <w:vAlign w:val="center"/>
          </w:tcPr>
          <w:p w14:paraId="3E7B4730" w14:textId="549113FF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97617">
              <w:rPr>
                <w:rFonts w:ascii="Times New Roman" w:eastAsia="Malgun Gothic" w:hAnsi="Times New Roman" w:cs="Times New Roman"/>
                <w:szCs w:val="20"/>
              </w:rPr>
              <w:t>×2</w:t>
            </w:r>
          </w:p>
        </w:tc>
      </w:tr>
      <w:tr w:rsidR="003675D5" w:rsidRPr="00534B48" w14:paraId="5FF0A308" w14:textId="77777777" w:rsidTr="002F0A38">
        <w:trPr>
          <w:trHeight w:val="397"/>
        </w:trPr>
        <w:tc>
          <w:tcPr>
            <w:tcW w:w="3479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633A3D6" w14:textId="4D78B42A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Intra</w:t>
            </w:r>
            <w:r>
              <w:rPr>
                <w:rFonts w:ascii="Times New Roman" w:eastAsia="Malgun Gothic" w:hAnsi="Times New Roman" w:cs="Times New Roman"/>
                <w:szCs w:val="20"/>
              </w:rPr>
              <w:t>operative transfusion</w:t>
            </w:r>
          </w:p>
        </w:tc>
        <w:tc>
          <w:tcPr>
            <w:tcW w:w="1521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62120B6" w14:textId="2AA49011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7</w:t>
            </w:r>
          </w:p>
        </w:tc>
      </w:tr>
      <w:tr w:rsidR="003675D5" w:rsidRPr="00534B48" w14:paraId="6BC5684A" w14:textId="77777777" w:rsidTr="002F0A38">
        <w:trPr>
          <w:trHeight w:val="397"/>
        </w:trPr>
        <w:tc>
          <w:tcPr>
            <w:tcW w:w="347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857C6" w14:textId="047C2589" w:rsidR="003675D5" w:rsidRPr="00534B48" w:rsidRDefault="003675D5" w:rsidP="003675D5">
            <w:pPr>
              <w:wordWrap/>
              <w:snapToGrid w:val="0"/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</w:rPr>
              <w:t>Estimated glomerular filtration rate,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 xml:space="preserve"> &lt;30</w:t>
            </w:r>
            <w:r w:rsidRPr="00534B48">
              <w:rPr>
                <w:rFonts w:ascii="Times New Roman" w:eastAsia="Malgun Gothic" w:hAnsi="Times New Roman" w:cs="Times New Roman"/>
                <w:iCs/>
                <w:szCs w:val="20"/>
              </w:rPr>
              <w:t xml:space="preserve"> 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>m</w:t>
            </w:r>
            <w:r>
              <w:rPr>
                <w:rFonts w:ascii="Times New Roman" w:eastAsia="Malgun Gothic" w:hAnsi="Times New Roman" w:cs="Times New Roman" w:hint="eastAsia"/>
                <w:szCs w:val="20"/>
              </w:rPr>
              <w:t>l</w:t>
            </w:r>
            <w:r w:rsidRPr="00534B48">
              <w:rPr>
                <w:rFonts w:ascii="Times New Roman" w:eastAsia="Malgun Gothic" w:hAnsi="Times New Roman" w:cs="Times New Roman"/>
                <w:szCs w:val="20"/>
              </w:rPr>
              <w:t>/min/1.73 m</w:t>
            </w:r>
            <w:r w:rsidRPr="00534B48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2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EC3BF7" w14:textId="77777777" w:rsidR="003675D5" w:rsidRPr="00534B48" w:rsidRDefault="003675D5" w:rsidP="003675D5">
            <w:pPr>
              <w:wordWrap/>
              <w:snapToGrid w:val="0"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534B48">
              <w:rPr>
                <w:rFonts w:ascii="Times New Roman" w:eastAsia="Malgun Gothic" w:hAnsi="Times New Roman" w:cs="Times New Roman"/>
                <w:szCs w:val="20"/>
              </w:rPr>
              <w:t>21</w:t>
            </w:r>
          </w:p>
        </w:tc>
      </w:tr>
    </w:tbl>
    <w:p w14:paraId="72F209B7" w14:textId="08DD67A2" w:rsidR="00534B48" w:rsidRDefault="00534B48" w:rsidP="00597617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</w:p>
    <w:p w14:paraId="3EBA9681" w14:textId="77777777" w:rsidR="00597617" w:rsidRDefault="00597617" w:rsidP="00597617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  <w:sectPr w:rsidR="00597617" w:rsidSect="007939C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238943D" w14:textId="454EAB1E" w:rsidR="005F5AF9" w:rsidRDefault="00B8655F" w:rsidP="00534B48">
      <w:pPr>
        <w:spacing w:after="0" w:line="480" w:lineRule="auto"/>
        <w:rPr>
          <w:noProof/>
        </w:rPr>
      </w:pPr>
      <w:r w:rsidRPr="00480FD5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534B48" w:rsidRPr="00534B48">
        <w:rPr>
          <w:rFonts w:ascii="Times New Roman" w:hAnsi="Times New Roman" w:cs="Times New Roman"/>
          <w:sz w:val="24"/>
          <w:szCs w:val="24"/>
        </w:rPr>
        <w:t>Figure</w:t>
      </w:r>
      <w:r w:rsidR="00597617">
        <w:rPr>
          <w:rFonts w:ascii="Times New Roman" w:hAnsi="Times New Roman" w:cs="Times New Roman" w:hint="eastAsia"/>
          <w:sz w:val="24"/>
          <w:szCs w:val="24"/>
        </w:rPr>
        <w:t xml:space="preserve"> S1</w:t>
      </w:r>
      <w:r w:rsidR="00534B48" w:rsidRPr="00534B48">
        <w:rPr>
          <w:rFonts w:ascii="Times New Roman" w:hAnsi="Times New Roman" w:cs="Times New Roman"/>
          <w:sz w:val="24"/>
          <w:szCs w:val="24"/>
        </w:rPr>
        <w:t xml:space="preserve">. </w:t>
      </w:r>
      <w:r w:rsidR="00534B48">
        <w:rPr>
          <w:rFonts w:ascii="Times New Roman" w:hAnsi="Times New Roman" w:cs="Times New Roman"/>
          <w:sz w:val="24"/>
          <w:szCs w:val="24"/>
        </w:rPr>
        <w:t>P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redicted risk of </w:t>
      </w:r>
      <w:r w:rsidR="00AC1EFD">
        <w:rPr>
          <w:rFonts w:ascii="Times New Roman" w:eastAsia="Malgun Gothic" w:hAnsi="Times New Roman" w:cs="Times New Roman" w:hint="eastAsia"/>
          <w:sz w:val="24"/>
          <w:szCs w:val="24"/>
        </w:rPr>
        <w:t>acute kidney injury</w:t>
      </w:r>
      <w:r w:rsidR="00534B48" w:rsidRPr="00534B48">
        <w:rPr>
          <w:rFonts w:ascii="Times New Roman" w:eastAsia="Malgun Gothic" w:hAnsi="Times New Roman" w:cs="Times New Roman"/>
          <w:sz w:val="24"/>
          <w:szCs w:val="24"/>
        </w:rPr>
        <w:t xml:space="preserve"> according to </w:t>
      </w:r>
      <w:r w:rsidR="00AC1EFD"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="00DC2DB0">
        <w:rPr>
          <w:rFonts w:ascii="Times New Roman" w:eastAsia="Malgun Gothic" w:hAnsi="Times New Roman" w:cs="Times New Roman"/>
          <w:sz w:val="24"/>
          <w:szCs w:val="24"/>
        </w:rPr>
        <w:t xml:space="preserve">scores of </w:t>
      </w:r>
      <w:r w:rsidR="009B15FF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="00A722C0">
        <w:rPr>
          <w:rFonts w:ascii="Times New Roman" w:eastAsia="Malgun Gothic" w:hAnsi="Times New Roman" w:cs="Times New Roman"/>
          <w:sz w:val="24"/>
          <w:szCs w:val="24"/>
        </w:rPr>
        <w:t>logistic regression-scoring model</w:t>
      </w:r>
      <w:r w:rsidR="00597617">
        <w:rPr>
          <w:rFonts w:ascii="Times New Roman" w:eastAsia="Malgun Gothic" w:hAnsi="Times New Roman" w:cs="Times New Roman" w:hint="eastAsia"/>
          <w:sz w:val="24"/>
          <w:szCs w:val="24"/>
          <w:lang w:val="en"/>
        </w:rPr>
        <w:t>.</w:t>
      </w:r>
      <w:r w:rsidR="00AC1EFD">
        <w:rPr>
          <w:rFonts w:ascii="Times New Roman" w:eastAsia="Malgun Gothic" w:hAnsi="Times New Roman" w:cs="Times New Roman" w:hint="eastAsia"/>
          <w:sz w:val="24"/>
          <w:szCs w:val="24"/>
          <w:lang w:val="en"/>
        </w:rPr>
        <w:t xml:space="preserve"> AKI, acute kidney injury.</w:t>
      </w:r>
    </w:p>
    <w:p w14:paraId="133B439E" w14:textId="5FF9335B" w:rsidR="00534B48" w:rsidRDefault="00286EB7" w:rsidP="00534B48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val="en"/>
        </w:rPr>
      </w:pPr>
      <w:r>
        <w:rPr>
          <w:rFonts w:ascii="Times New Roman" w:eastAsia="Malgun Gothic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63425E9" wp14:editId="030634D3">
            <wp:extent cx="5715000" cy="47625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4B48" w:rsidSect="007939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BB108" w14:textId="77777777" w:rsidR="00E73CF2" w:rsidRDefault="00E73CF2" w:rsidP="003675D5">
      <w:pPr>
        <w:spacing w:after="0" w:line="240" w:lineRule="auto"/>
      </w:pPr>
      <w:r>
        <w:separator/>
      </w:r>
    </w:p>
  </w:endnote>
  <w:endnote w:type="continuationSeparator" w:id="0">
    <w:p w14:paraId="055DF08A" w14:textId="77777777" w:rsidR="00E73CF2" w:rsidRDefault="00E73CF2" w:rsidP="00367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CA63C2" w14:textId="77777777" w:rsidR="00E73CF2" w:rsidRDefault="00E73CF2" w:rsidP="003675D5">
      <w:pPr>
        <w:spacing w:after="0" w:line="240" w:lineRule="auto"/>
      </w:pPr>
      <w:r>
        <w:separator/>
      </w:r>
    </w:p>
  </w:footnote>
  <w:footnote w:type="continuationSeparator" w:id="0">
    <w:p w14:paraId="239BDB16" w14:textId="77777777" w:rsidR="00E73CF2" w:rsidRDefault="00E73CF2" w:rsidP="00367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B48"/>
    <w:rsid w:val="0023493D"/>
    <w:rsid w:val="00286EB7"/>
    <w:rsid w:val="002F0A38"/>
    <w:rsid w:val="00317126"/>
    <w:rsid w:val="00356B8C"/>
    <w:rsid w:val="003675D5"/>
    <w:rsid w:val="003C36E2"/>
    <w:rsid w:val="0043256C"/>
    <w:rsid w:val="0043411A"/>
    <w:rsid w:val="00534B48"/>
    <w:rsid w:val="00557A65"/>
    <w:rsid w:val="00597617"/>
    <w:rsid w:val="005C3559"/>
    <w:rsid w:val="005F5AF9"/>
    <w:rsid w:val="00654350"/>
    <w:rsid w:val="00685866"/>
    <w:rsid w:val="00687C85"/>
    <w:rsid w:val="0074118C"/>
    <w:rsid w:val="0084349B"/>
    <w:rsid w:val="008A096F"/>
    <w:rsid w:val="009B15FF"/>
    <w:rsid w:val="009C63A0"/>
    <w:rsid w:val="00A16CA2"/>
    <w:rsid w:val="00A5064A"/>
    <w:rsid w:val="00A722C0"/>
    <w:rsid w:val="00A92642"/>
    <w:rsid w:val="00AC1EFD"/>
    <w:rsid w:val="00B37E1B"/>
    <w:rsid w:val="00B8655F"/>
    <w:rsid w:val="00D322A5"/>
    <w:rsid w:val="00DA21C2"/>
    <w:rsid w:val="00DC2DB0"/>
    <w:rsid w:val="00DE2A6E"/>
    <w:rsid w:val="00E3048F"/>
    <w:rsid w:val="00E73CF2"/>
    <w:rsid w:val="00E7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7BFD14"/>
  <w15:docId w15:val="{EF49BDB7-45AB-4DE2-B9BC-C4D5CC91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B4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B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B48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B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B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B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EF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675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75D5"/>
  </w:style>
  <w:style w:type="paragraph" w:styleId="Footer">
    <w:name w:val="footer"/>
    <w:basedOn w:val="Normal"/>
    <w:link w:val="FooterChar"/>
    <w:uiPriority w:val="99"/>
    <w:unhideWhenUsed/>
    <w:rsid w:val="003675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7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8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HEE LEE</dc:creator>
  <cp:keywords/>
  <dc:description/>
  <cp:lastModifiedBy>Catalina Sava</cp:lastModifiedBy>
  <cp:revision>2</cp:revision>
  <dcterms:created xsi:type="dcterms:W3CDTF">2021-07-27T05:53:00Z</dcterms:created>
  <dcterms:modified xsi:type="dcterms:W3CDTF">2021-07-27T05:53:00Z</dcterms:modified>
</cp:coreProperties>
</file>